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60CA4E9" w14:textId="5761D37C" w:rsidR="00A21609" w:rsidRDefault="00654E8F" w:rsidP="00A21609">
      <w:pPr>
        <w:pStyle w:val="1"/>
      </w:pPr>
      <w:r w:rsidRPr="00994A3D">
        <w:t xml:space="preserve">Supplementary Figures </w:t>
      </w:r>
    </w:p>
    <w:p w14:paraId="0F478B84" w14:textId="552A26B6" w:rsidR="004A5E12" w:rsidRPr="004A5E12" w:rsidRDefault="004A5E12" w:rsidP="00B11653">
      <w:pPr>
        <w:pStyle w:val="Default"/>
      </w:pPr>
      <w:r w:rsidRPr="004A5E12">
        <w:rPr>
          <w:rFonts w:hint="eastAsia"/>
          <w:b/>
          <w:bCs/>
          <w:lang w:eastAsia="ko-KR"/>
        </w:rPr>
        <w:t>S</w:t>
      </w:r>
      <w:r w:rsidRPr="004A5E12">
        <w:rPr>
          <w:b/>
          <w:bCs/>
          <w:lang w:eastAsia="ko-KR"/>
        </w:rPr>
        <w:t xml:space="preserve">upplementary Figure 1. </w:t>
      </w:r>
      <w:r>
        <w:rPr>
          <w:lang w:eastAsia="ko-KR"/>
        </w:rPr>
        <w:t>Maximum-likelihood tree</w:t>
      </w:r>
      <w:r w:rsidR="008C119F">
        <w:rPr>
          <w:lang w:eastAsia="ko-KR"/>
        </w:rPr>
        <w:t xml:space="preserve"> constructed using RAxML v8.0 using the complete coding nucleotide sequences of </w:t>
      </w:r>
      <w:r w:rsidR="00B11653">
        <w:rPr>
          <w:lang w:eastAsia="ko-KR"/>
        </w:rPr>
        <w:t xml:space="preserve">(A) polymerase basic protein 2, (B) polymerase basic protein 1, (C) </w:t>
      </w:r>
      <w:r w:rsidR="00B11653">
        <w:rPr>
          <w:sz w:val="23"/>
          <w:szCs w:val="23"/>
        </w:rPr>
        <w:t>polymerase acidic protein, (D) hemagglutinin protein, (E) nucleoprotein, (F) neuraminidase protein, (G) matrix protein, and (H) non-structural protein. Red taxa label indicates WS22-22/2023 virus. Numerical values at the nodes represent 1,000 bootstrap replicate value (%). Bootstrap value &lt; 70 was removed from the tree.</w:t>
      </w:r>
    </w:p>
    <w:p w14:paraId="50138752" w14:textId="77777777" w:rsidR="004A5E12" w:rsidRDefault="004A5E12" w:rsidP="004A5E12"/>
    <w:p w14:paraId="3047F5DF" w14:textId="77777777" w:rsidR="004A5E12" w:rsidRPr="004A5E12" w:rsidRDefault="004A5E12" w:rsidP="004A5E12"/>
    <w:p w14:paraId="5459B010" w14:textId="392F1B73" w:rsidR="006832E7" w:rsidRPr="006832E7" w:rsidRDefault="00994A3D" w:rsidP="004A5E12">
      <w:pPr>
        <w:pStyle w:val="1"/>
      </w:pPr>
      <w:r w:rsidRPr="0001436A">
        <w:t>Supplementary</w:t>
      </w:r>
      <w:r w:rsidRPr="001549D3">
        <w:t xml:space="preserve"> </w:t>
      </w:r>
      <w:r w:rsidR="006832E7">
        <w:t>Tables</w:t>
      </w:r>
    </w:p>
    <w:p w14:paraId="7266D0C1" w14:textId="377CD06D" w:rsidR="00722638" w:rsidRDefault="00994A3D" w:rsidP="00722638">
      <w:pPr>
        <w:rPr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832132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722638">
        <w:rPr>
          <w:szCs w:val="24"/>
        </w:rPr>
        <w:t>Amino acid substitutions</w:t>
      </w:r>
      <w:r w:rsidR="0005293E">
        <w:rPr>
          <w:szCs w:val="24"/>
        </w:rPr>
        <w:t xml:space="preserve"> of WS022-22/2023</w:t>
      </w:r>
      <w:r w:rsidR="00722638">
        <w:rPr>
          <w:szCs w:val="24"/>
        </w:rPr>
        <w:t xml:space="preserve"> associated with mammalian adaptations.</w:t>
      </w:r>
      <w:r w:rsidR="00323733">
        <w:rPr>
          <w:szCs w:val="24"/>
        </w:rPr>
        <w:t xml:space="preserve"> </w:t>
      </w:r>
    </w:p>
    <w:tbl>
      <w:tblPr>
        <w:tblW w:w="9777" w:type="dxa"/>
        <w:jc w:val="center"/>
        <w:tblLook w:val="04A0" w:firstRow="1" w:lastRow="0" w:firstColumn="1" w:lastColumn="0" w:noHBand="0" w:noVBand="1"/>
      </w:tblPr>
      <w:tblGrid>
        <w:gridCol w:w="1783"/>
        <w:gridCol w:w="1675"/>
        <w:gridCol w:w="1189"/>
        <w:gridCol w:w="5130"/>
      </w:tblGrid>
      <w:tr w:rsidR="00FA3407" w:rsidRPr="00D47AB4" w14:paraId="1675AAD6" w14:textId="77777777" w:rsidTr="00FE66D1">
        <w:trPr>
          <w:trHeight w:val="332"/>
          <w:jc w:val="center"/>
        </w:trPr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46FC0" w14:textId="77777777" w:rsidR="00FA3407" w:rsidRPr="004E197C" w:rsidRDefault="00FA3407" w:rsidP="00B475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ko-KR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ko-KR"/>
              </w:rPr>
              <w:t>Gene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FE4A6" w14:textId="77777777" w:rsidR="00FA3407" w:rsidRPr="004E197C" w:rsidRDefault="00FA3407" w:rsidP="00B475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ko-KR"/>
              </w:rPr>
            </w:pPr>
            <w:r w:rsidRPr="004E197C">
              <w:rPr>
                <w:rFonts w:eastAsia="Times New Roman" w:cs="Times New Roman"/>
                <w:color w:val="000000"/>
                <w:sz w:val="21"/>
                <w:szCs w:val="21"/>
                <w:lang w:eastAsia="ko-KR"/>
              </w:rPr>
              <w:t>Mutation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B3B495" w14:textId="77777777" w:rsidR="00FA3407" w:rsidRDefault="00FA3407" w:rsidP="00B475C2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ko-KR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ko-KR"/>
              </w:rPr>
              <w:t>A</w:t>
            </w:r>
            <w:r>
              <w:rPr>
                <w:rFonts w:cs="Times New Roman"/>
                <w:color w:val="000000"/>
                <w:sz w:val="21"/>
                <w:szCs w:val="21"/>
                <w:lang w:eastAsia="ko-KR"/>
              </w:rPr>
              <w:t>mino acid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2390C5" w14:textId="77777777" w:rsidR="00FA3407" w:rsidRPr="004E197C" w:rsidRDefault="00FA3407" w:rsidP="00B475C2">
            <w:pPr>
              <w:spacing w:before="0" w:after="0"/>
              <w:jc w:val="center"/>
              <w:rPr>
                <w:rFonts w:ascii="바탕" w:eastAsia="바탕" w:hAnsi="바탕" w:cs="바탕"/>
                <w:color w:val="000000"/>
                <w:sz w:val="21"/>
                <w:szCs w:val="21"/>
                <w:lang w:eastAsia="ko-KR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ko-KR"/>
              </w:rPr>
              <w:t>Associated effect</w:t>
            </w:r>
          </w:p>
        </w:tc>
      </w:tr>
      <w:tr w:rsidR="00FA3407" w:rsidRPr="00D47AB4" w14:paraId="7574A6DC" w14:textId="77777777" w:rsidTr="00B475C2">
        <w:trPr>
          <w:trHeight w:val="332"/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7A258" w14:textId="77777777" w:rsidR="00FA3407" w:rsidRPr="004E197C" w:rsidRDefault="00FA3407" w:rsidP="00B475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ko-KR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ko-KR"/>
              </w:rPr>
              <w:t>P</w:t>
            </w:r>
            <w:r>
              <w:rPr>
                <w:rFonts w:cs="Times New Roman"/>
                <w:color w:val="000000"/>
                <w:sz w:val="21"/>
                <w:szCs w:val="21"/>
                <w:lang w:eastAsia="ko-KR"/>
              </w:rPr>
              <w:t>B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BD232" w14:textId="77777777" w:rsidR="00FA3407" w:rsidRPr="004E197C" w:rsidRDefault="00FA3407" w:rsidP="00B475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ko-KR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ko-KR"/>
              </w:rPr>
              <w:t>L</w:t>
            </w:r>
            <w:r>
              <w:rPr>
                <w:rFonts w:cs="Times New Roman"/>
                <w:color w:val="000000"/>
                <w:sz w:val="21"/>
                <w:szCs w:val="21"/>
                <w:lang w:eastAsia="ko-KR"/>
              </w:rPr>
              <w:t>89V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C6C6"/>
            <w:vAlign w:val="center"/>
          </w:tcPr>
          <w:p w14:paraId="610BCC43" w14:textId="77777777" w:rsidR="00FA3407" w:rsidRPr="00D123BE" w:rsidRDefault="00FA3407" w:rsidP="00B475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ko-KR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ko-KR"/>
              </w:rPr>
              <w:t>V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8092C" w14:textId="77777777" w:rsidR="00FA3407" w:rsidRPr="004E197C" w:rsidRDefault="00FA3407" w:rsidP="00B475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ko-K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ko-KR"/>
              </w:rPr>
              <w:t>Increased virulence in mice</w:t>
            </w:r>
          </w:p>
        </w:tc>
      </w:tr>
      <w:tr w:rsidR="00FA3407" w:rsidRPr="00D47AB4" w14:paraId="6D4CCF79" w14:textId="77777777" w:rsidTr="00B475C2">
        <w:trPr>
          <w:trHeight w:val="332"/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249E0" w14:textId="77777777" w:rsidR="00FA3407" w:rsidRDefault="00FA3407" w:rsidP="00B475C2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ko-KR"/>
              </w:rPr>
            </w:pPr>
            <w:r w:rsidRPr="004E197C">
              <w:rPr>
                <w:rFonts w:eastAsia="Times New Roman" w:cs="Times New Roman"/>
                <w:color w:val="000000"/>
                <w:sz w:val="21"/>
                <w:szCs w:val="21"/>
                <w:lang w:eastAsia="ko-KR"/>
              </w:rPr>
              <w:t>PB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8C4E7" w14:textId="77777777" w:rsidR="00FA3407" w:rsidRDefault="00FA3407" w:rsidP="00B475C2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ko-KR"/>
              </w:rPr>
            </w:pPr>
            <w:r w:rsidRPr="004E197C">
              <w:rPr>
                <w:rFonts w:eastAsia="Times New Roman" w:cs="Times New Roman"/>
                <w:color w:val="000000"/>
                <w:sz w:val="21"/>
                <w:szCs w:val="21"/>
                <w:lang w:eastAsia="ko-KR"/>
              </w:rPr>
              <w:t>K482R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C6C6"/>
            <w:vAlign w:val="center"/>
          </w:tcPr>
          <w:p w14:paraId="25B6CA68" w14:textId="77777777" w:rsidR="00FA3407" w:rsidRDefault="00FA3407" w:rsidP="00B475C2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ko-KR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ko-KR"/>
              </w:rPr>
              <w:t>R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FAE40" w14:textId="77777777" w:rsidR="00FA3407" w:rsidRDefault="00FA3407" w:rsidP="00B475C2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ko-KR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ko-KR"/>
              </w:rPr>
              <w:t>Increased polymerase activity in mammalian cell line</w:t>
            </w:r>
          </w:p>
        </w:tc>
      </w:tr>
      <w:tr w:rsidR="00FA3407" w:rsidRPr="00D47AB4" w14:paraId="408666E3" w14:textId="77777777" w:rsidTr="00B475C2">
        <w:trPr>
          <w:trHeight w:val="332"/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04979" w14:textId="77777777" w:rsidR="00FA3407" w:rsidRPr="004E197C" w:rsidRDefault="00FA3407" w:rsidP="00B475C2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ko-KR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ko-KR"/>
              </w:rPr>
              <w:t>P</w:t>
            </w:r>
            <w:r>
              <w:rPr>
                <w:rFonts w:cs="Times New Roman"/>
                <w:color w:val="000000"/>
                <w:sz w:val="21"/>
                <w:szCs w:val="21"/>
                <w:lang w:eastAsia="ko-KR"/>
              </w:rPr>
              <w:t>B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F6BD2" w14:textId="77777777" w:rsidR="00FA3407" w:rsidRPr="004E197C" w:rsidRDefault="00FA3407" w:rsidP="00B475C2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ko-KR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ko-KR"/>
              </w:rPr>
              <w:t>A</w:t>
            </w:r>
            <w:r>
              <w:rPr>
                <w:rFonts w:cs="Times New Roman"/>
                <w:color w:val="000000"/>
                <w:sz w:val="21"/>
                <w:szCs w:val="21"/>
                <w:lang w:eastAsia="ko-KR"/>
              </w:rPr>
              <w:t>588V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807FD" w14:textId="77777777" w:rsidR="00FA3407" w:rsidRPr="00D123BE" w:rsidRDefault="00FA3407" w:rsidP="00B475C2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ko-KR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ko-KR"/>
              </w:rPr>
              <w:t>A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777A9" w14:textId="77777777" w:rsidR="00FA3407" w:rsidRPr="004E197C" w:rsidRDefault="00FA3407" w:rsidP="00B475C2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ko-K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ko-KR"/>
              </w:rPr>
              <w:t>Increased virulence in mice</w:t>
            </w:r>
          </w:p>
        </w:tc>
      </w:tr>
      <w:tr w:rsidR="00FA3407" w:rsidRPr="00D47AB4" w14:paraId="3A343A20" w14:textId="77777777" w:rsidTr="00B475C2">
        <w:trPr>
          <w:trHeight w:val="332"/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5D9CB" w14:textId="77777777" w:rsidR="00FA3407" w:rsidRPr="0024569F" w:rsidRDefault="00FA3407" w:rsidP="00B475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ko-KR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ko-KR"/>
              </w:rPr>
              <w:t>P</w:t>
            </w:r>
            <w:r>
              <w:rPr>
                <w:rFonts w:cs="Times New Roman"/>
                <w:color w:val="000000"/>
                <w:sz w:val="21"/>
                <w:szCs w:val="21"/>
                <w:lang w:eastAsia="ko-KR"/>
              </w:rPr>
              <w:t>B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13DF3" w14:textId="77777777" w:rsidR="00FA3407" w:rsidRPr="004E197C" w:rsidRDefault="00FA3407" w:rsidP="00B475C2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ko-KR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ko-KR"/>
              </w:rPr>
              <w:t>Q</w:t>
            </w:r>
            <w:r>
              <w:rPr>
                <w:rFonts w:cs="Times New Roman"/>
                <w:color w:val="000000"/>
                <w:sz w:val="21"/>
                <w:szCs w:val="21"/>
                <w:lang w:eastAsia="ko-KR"/>
              </w:rPr>
              <w:t>591K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28133" w14:textId="77777777" w:rsidR="00FA3407" w:rsidRPr="004E197C" w:rsidRDefault="00FA3407" w:rsidP="00B475C2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ko-KR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ko-KR"/>
              </w:rPr>
              <w:t>Q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346EA" w14:textId="77777777" w:rsidR="00FA3407" w:rsidRPr="0024569F" w:rsidRDefault="00FA3407" w:rsidP="00B475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ko-K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ko-KR"/>
              </w:rPr>
              <w:t>Increased virulence in mice</w:t>
            </w:r>
          </w:p>
        </w:tc>
      </w:tr>
      <w:tr w:rsidR="00FA3407" w:rsidRPr="00D47AB4" w14:paraId="3B81A685" w14:textId="77777777" w:rsidTr="00B475C2">
        <w:trPr>
          <w:trHeight w:val="332"/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6C388" w14:textId="77777777" w:rsidR="00FA3407" w:rsidRPr="004E197C" w:rsidRDefault="00FA3407" w:rsidP="00B475C2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ko-KR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ko-KR"/>
              </w:rPr>
              <w:t>P</w:t>
            </w:r>
            <w:r>
              <w:rPr>
                <w:rFonts w:cs="Times New Roman"/>
                <w:color w:val="000000"/>
                <w:sz w:val="21"/>
                <w:szCs w:val="21"/>
                <w:lang w:eastAsia="ko-KR"/>
              </w:rPr>
              <w:t>B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7ED15" w14:textId="77777777" w:rsidR="00FA3407" w:rsidRPr="004E197C" w:rsidRDefault="00FA3407" w:rsidP="00B475C2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ko-KR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ko-KR"/>
              </w:rPr>
              <w:t>V</w:t>
            </w:r>
            <w:r>
              <w:rPr>
                <w:rFonts w:cs="Times New Roman"/>
                <w:color w:val="000000"/>
                <w:sz w:val="21"/>
                <w:szCs w:val="21"/>
                <w:lang w:eastAsia="ko-KR"/>
              </w:rPr>
              <w:t>598T/I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C6C6"/>
            <w:vAlign w:val="center"/>
          </w:tcPr>
          <w:p w14:paraId="7D3F0CB4" w14:textId="77777777" w:rsidR="00FA3407" w:rsidRPr="004E197C" w:rsidRDefault="00FA3407" w:rsidP="00B475C2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ko-KR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ko-KR"/>
              </w:rPr>
              <w:t>T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74511" w14:textId="77777777" w:rsidR="00FA3407" w:rsidRPr="0024569F" w:rsidRDefault="00FA3407" w:rsidP="00B475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ko-K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ko-KR"/>
              </w:rPr>
              <w:t>Increased virulence in mice</w:t>
            </w:r>
          </w:p>
        </w:tc>
      </w:tr>
      <w:tr w:rsidR="00FA3407" w:rsidRPr="00D47AB4" w14:paraId="44389DC3" w14:textId="77777777" w:rsidTr="00B475C2">
        <w:trPr>
          <w:trHeight w:val="332"/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E1434" w14:textId="77777777" w:rsidR="00FA3407" w:rsidRPr="0024569F" w:rsidRDefault="00FA3407" w:rsidP="00B475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ko-KR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ko-KR"/>
              </w:rPr>
              <w:t>P</w:t>
            </w:r>
            <w:r>
              <w:rPr>
                <w:rFonts w:cs="Times New Roman"/>
                <w:color w:val="000000"/>
                <w:sz w:val="21"/>
                <w:szCs w:val="21"/>
                <w:lang w:eastAsia="ko-KR"/>
              </w:rPr>
              <w:t>B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A1191" w14:textId="77777777" w:rsidR="00FA3407" w:rsidRPr="0024569F" w:rsidRDefault="00FA3407" w:rsidP="00B475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ko-KR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ko-KR"/>
              </w:rPr>
              <w:t>E</w:t>
            </w:r>
            <w:r>
              <w:rPr>
                <w:rFonts w:cs="Times New Roman"/>
                <w:color w:val="000000"/>
                <w:sz w:val="21"/>
                <w:szCs w:val="21"/>
                <w:lang w:eastAsia="ko-KR"/>
              </w:rPr>
              <w:t>627K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0B920" w14:textId="77777777" w:rsidR="00FA3407" w:rsidRPr="004E197C" w:rsidRDefault="00FA3407" w:rsidP="00B475C2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ko-KR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ko-KR"/>
              </w:rPr>
              <w:t>E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AC51B" w14:textId="77777777" w:rsidR="00FA3407" w:rsidRPr="0024569F" w:rsidRDefault="00FA3407" w:rsidP="00B475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ko-K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ko-KR"/>
              </w:rPr>
              <w:t>Increased virulence in mice</w:t>
            </w:r>
          </w:p>
        </w:tc>
      </w:tr>
      <w:tr w:rsidR="00FA3407" w:rsidRPr="00D47AB4" w14:paraId="6EBCF937" w14:textId="77777777" w:rsidTr="00B475C2">
        <w:trPr>
          <w:trHeight w:val="332"/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90C8B" w14:textId="77777777" w:rsidR="00FA3407" w:rsidRPr="0024569F" w:rsidRDefault="00FA3407" w:rsidP="00B475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ko-KR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ko-KR"/>
              </w:rPr>
              <w:t>P</w:t>
            </w:r>
            <w:r>
              <w:rPr>
                <w:rFonts w:cs="Times New Roman"/>
                <w:color w:val="000000"/>
                <w:sz w:val="21"/>
                <w:szCs w:val="21"/>
                <w:lang w:eastAsia="ko-KR"/>
              </w:rPr>
              <w:t>B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30E02" w14:textId="77777777" w:rsidR="00FA3407" w:rsidRDefault="00FA3407" w:rsidP="00B475C2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ko-KR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ko-KR"/>
              </w:rPr>
              <w:t>D</w:t>
            </w:r>
            <w:r>
              <w:rPr>
                <w:rFonts w:cs="Times New Roman"/>
                <w:color w:val="000000"/>
                <w:sz w:val="21"/>
                <w:szCs w:val="21"/>
                <w:lang w:eastAsia="ko-KR"/>
              </w:rPr>
              <w:t>701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D3095" w14:textId="77777777" w:rsidR="00FA3407" w:rsidRDefault="00FA3407" w:rsidP="00B475C2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ko-KR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ko-KR"/>
              </w:rPr>
              <w:t>D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D6D0A" w14:textId="77777777" w:rsidR="00FA3407" w:rsidRPr="0024569F" w:rsidRDefault="00FA3407" w:rsidP="00B475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ko-K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ko-KR"/>
              </w:rPr>
              <w:t>Increased virulence in mice</w:t>
            </w:r>
          </w:p>
        </w:tc>
      </w:tr>
      <w:tr w:rsidR="00FA3407" w:rsidRPr="00D47AB4" w14:paraId="7A23FFC4" w14:textId="77777777" w:rsidTr="00B475C2">
        <w:trPr>
          <w:trHeight w:val="332"/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4A79D" w14:textId="77777777" w:rsidR="00FA3407" w:rsidRPr="004F2970" w:rsidRDefault="00FA3407" w:rsidP="00B475C2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vertAlign w:val="superscript"/>
                <w:lang w:eastAsia="ko-KR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ko-KR"/>
              </w:rPr>
              <w:t>H</w:t>
            </w:r>
            <w:r>
              <w:rPr>
                <w:rFonts w:cs="Times New Roman"/>
                <w:color w:val="000000"/>
                <w:sz w:val="21"/>
                <w:szCs w:val="21"/>
                <w:lang w:eastAsia="ko-KR"/>
              </w:rPr>
              <w:t>A</w:t>
            </w:r>
            <w:r>
              <w:rPr>
                <w:rFonts w:cs="Times New Roman"/>
                <w:color w:val="000000"/>
                <w:sz w:val="21"/>
                <w:szCs w:val="21"/>
                <w:vertAlign w:val="superscript"/>
                <w:lang w:eastAsia="ko-KR"/>
              </w:rPr>
              <w:t>*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EE5BD" w14:textId="77777777" w:rsidR="00FA3407" w:rsidRPr="004E197C" w:rsidRDefault="00FA3407" w:rsidP="00B475C2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ko-KR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ko-KR"/>
              </w:rPr>
              <w:t>D</w:t>
            </w:r>
            <w:r>
              <w:rPr>
                <w:rFonts w:cs="Times New Roman"/>
                <w:color w:val="000000"/>
                <w:sz w:val="21"/>
                <w:szCs w:val="21"/>
                <w:lang w:eastAsia="ko-KR"/>
              </w:rPr>
              <w:t>94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043E1" w14:textId="77777777" w:rsidR="00FA3407" w:rsidRPr="004E197C" w:rsidRDefault="00FA3407" w:rsidP="00B475C2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ko-KR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ko-KR"/>
              </w:rPr>
              <w:t>S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8B567" w14:textId="77777777" w:rsidR="00FA3407" w:rsidRPr="00EC5569" w:rsidRDefault="00FA3407" w:rsidP="00B475C2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ko-KR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ko-KR"/>
              </w:rPr>
              <w:t>I</w:t>
            </w:r>
            <w:r>
              <w:rPr>
                <w:rFonts w:cs="Times New Roman"/>
                <w:color w:val="000000"/>
                <w:sz w:val="21"/>
                <w:szCs w:val="21"/>
                <w:lang w:eastAsia="ko-KR"/>
              </w:rPr>
              <w:t xml:space="preserve">ncreased binding affinity to </w:t>
            </w:r>
            <w:r w:rsidRPr="00EC5569">
              <w:rPr>
                <w:rFonts w:cs="Times New Roman" w:hint="eastAsia"/>
                <w:color w:val="000000"/>
                <w:sz w:val="21"/>
                <w:szCs w:val="21"/>
                <w:lang w:eastAsia="ko-KR"/>
              </w:rPr>
              <w:t>α</w:t>
            </w:r>
            <w:r w:rsidRPr="00EC5569">
              <w:rPr>
                <w:rFonts w:cs="Times New Roman"/>
                <w:color w:val="000000"/>
                <w:sz w:val="21"/>
                <w:szCs w:val="21"/>
                <w:lang w:eastAsia="ko-KR"/>
              </w:rPr>
              <w:t>-2,6 sialic</w:t>
            </w:r>
            <w:r>
              <w:rPr>
                <w:rFonts w:cs="Times New Roman"/>
                <w:color w:val="000000"/>
                <w:sz w:val="21"/>
                <w:szCs w:val="21"/>
                <w:lang w:eastAsia="ko-KR"/>
              </w:rPr>
              <w:t xml:space="preserve"> acid receptors</w:t>
            </w:r>
          </w:p>
        </w:tc>
      </w:tr>
      <w:tr w:rsidR="00FA3407" w:rsidRPr="00D47AB4" w14:paraId="015FEBB1" w14:textId="77777777" w:rsidTr="00B475C2">
        <w:trPr>
          <w:trHeight w:val="332"/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800C2" w14:textId="77777777" w:rsidR="00FA3407" w:rsidRPr="0024569F" w:rsidRDefault="00FA3407" w:rsidP="00B475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ko-KR"/>
              </w:rPr>
            </w:pPr>
            <w:r w:rsidRPr="004E197C">
              <w:rPr>
                <w:rFonts w:eastAsia="Times New Roman" w:cs="Times New Roman"/>
                <w:color w:val="000000"/>
                <w:sz w:val="21"/>
                <w:szCs w:val="21"/>
                <w:lang w:eastAsia="ko-KR"/>
              </w:rPr>
              <w:t>HA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1E45F" w14:textId="77777777" w:rsidR="00FA3407" w:rsidRPr="0024569F" w:rsidRDefault="00FA3407" w:rsidP="00B475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ko-KR"/>
              </w:rPr>
            </w:pPr>
            <w:r w:rsidRPr="004E197C">
              <w:rPr>
                <w:rFonts w:eastAsia="Times New Roman" w:cs="Times New Roman"/>
                <w:color w:val="000000"/>
                <w:sz w:val="21"/>
                <w:szCs w:val="21"/>
                <w:lang w:eastAsia="ko-KR"/>
              </w:rPr>
              <w:t>N110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C6C6"/>
            <w:vAlign w:val="center"/>
          </w:tcPr>
          <w:p w14:paraId="5E02FECE" w14:textId="77777777" w:rsidR="00FA3407" w:rsidRPr="004E197C" w:rsidRDefault="00FA3407" w:rsidP="00B475C2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ko-KR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ko-KR"/>
              </w:rPr>
              <w:t>S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F60D10" w14:textId="77777777" w:rsidR="00FA3407" w:rsidRPr="0024569F" w:rsidRDefault="00FA3407" w:rsidP="00B475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ko-KR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ko-KR"/>
              </w:rPr>
              <w:t>I</w:t>
            </w:r>
            <w:r>
              <w:rPr>
                <w:rFonts w:cs="Times New Roman"/>
                <w:color w:val="000000"/>
                <w:sz w:val="21"/>
                <w:szCs w:val="21"/>
                <w:lang w:eastAsia="ko-KR"/>
              </w:rPr>
              <w:t xml:space="preserve">ncreased binding affinity to </w:t>
            </w:r>
            <w:r w:rsidRPr="00EC5569">
              <w:rPr>
                <w:rFonts w:cs="Times New Roman" w:hint="eastAsia"/>
                <w:color w:val="000000"/>
                <w:sz w:val="21"/>
                <w:szCs w:val="21"/>
                <w:lang w:eastAsia="ko-KR"/>
              </w:rPr>
              <w:t>α</w:t>
            </w:r>
            <w:r w:rsidRPr="00EC5569">
              <w:rPr>
                <w:rFonts w:cs="Times New Roman"/>
                <w:color w:val="000000"/>
                <w:sz w:val="21"/>
                <w:szCs w:val="21"/>
                <w:lang w:eastAsia="ko-KR"/>
              </w:rPr>
              <w:t>-2,6 sialic</w:t>
            </w:r>
            <w:r>
              <w:rPr>
                <w:rFonts w:cs="Times New Roman"/>
                <w:color w:val="000000"/>
                <w:sz w:val="21"/>
                <w:szCs w:val="21"/>
                <w:lang w:eastAsia="ko-KR"/>
              </w:rPr>
              <w:t xml:space="preserve"> acid receptors</w:t>
            </w:r>
          </w:p>
        </w:tc>
      </w:tr>
      <w:tr w:rsidR="00FA3407" w:rsidRPr="00D47AB4" w14:paraId="014BDE12" w14:textId="77777777" w:rsidTr="00B475C2">
        <w:trPr>
          <w:trHeight w:val="332"/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1A6B6" w14:textId="77777777" w:rsidR="00FA3407" w:rsidRPr="004E197C" w:rsidRDefault="00FA3407" w:rsidP="00B475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ko-KR"/>
              </w:rPr>
            </w:pPr>
            <w:r w:rsidRPr="004E197C">
              <w:rPr>
                <w:rFonts w:eastAsia="Times New Roman" w:cs="Times New Roman"/>
                <w:color w:val="000000"/>
                <w:sz w:val="21"/>
                <w:szCs w:val="21"/>
                <w:lang w:eastAsia="ko-KR"/>
              </w:rPr>
              <w:t>HA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83EA" w14:textId="77777777" w:rsidR="00FA3407" w:rsidRPr="004E197C" w:rsidRDefault="00FA3407" w:rsidP="00B475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ko-KR"/>
              </w:rPr>
            </w:pPr>
            <w:r w:rsidRPr="004E197C" w:rsidDel="00365CEF">
              <w:rPr>
                <w:rFonts w:eastAsia="Times New Roman" w:cs="Times New Roman"/>
                <w:color w:val="000000"/>
                <w:sz w:val="21"/>
                <w:szCs w:val="21"/>
                <w:lang w:eastAsia="ko-KR"/>
              </w:rPr>
              <w:t>T139P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C6C6"/>
            <w:vAlign w:val="center"/>
          </w:tcPr>
          <w:p w14:paraId="6262673F" w14:textId="77777777" w:rsidR="00FA3407" w:rsidRDefault="00FA3407" w:rsidP="00B475C2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ko-KR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ko-KR"/>
              </w:rPr>
              <w:t>P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FC169" w14:textId="77777777" w:rsidR="00FA3407" w:rsidRPr="004E197C" w:rsidRDefault="00FA3407" w:rsidP="00B475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ko-KR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ko-KR"/>
              </w:rPr>
              <w:t>I</w:t>
            </w:r>
            <w:r>
              <w:rPr>
                <w:rFonts w:cs="Times New Roman"/>
                <w:color w:val="000000"/>
                <w:sz w:val="21"/>
                <w:szCs w:val="21"/>
                <w:lang w:eastAsia="ko-KR"/>
              </w:rPr>
              <w:t xml:space="preserve">ncreased binding affinity to </w:t>
            </w:r>
            <w:r w:rsidRPr="00EC5569">
              <w:rPr>
                <w:rFonts w:cs="Times New Roman" w:hint="eastAsia"/>
                <w:color w:val="000000"/>
                <w:sz w:val="21"/>
                <w:szCs w:val="21"/>
                <w:lang w:eastAsia="ko-KR"/>
              </w:rPr>
              <w:t>α</w:t>
            </w:r>
            <w:r w:rsidRPr="00EC5569">
              <w:rPr>
                <w:rFonts w:cs="Times New Roman"/>
                <w:color w:val="000000"/>
                <w:sz w:val="21"/>
                <w:szCs w:val="21"/>
                <w:lang w:eastAsia="ko-KR"/>
              </w:rPr>
              <w:t>-2,6 sialic</w:t>
            </w:r>
            <w:r>
              <w:rPr>
                <w:rFonts w:cs="Times New Roman"/>
                <w:color w:val="000000"/>
                <w:sz w:val="21"/>
                <w:szCs w:val="21"/>
                <w:lang w:eastAsia="ko-KR"/>
              </w:rPr>
              <w:t xml:space="preserve"> acid receptors</w:t>
            </w:r>
          </w:p>
        </w:tc>
      </w:tr>
      <w:tr w:rsidR="00FA3407" w:rsidRPr="00D47AB4" w14:paraId="5E30F783" w14:textId="77777777" w:rsidTr="00B475C2">
        <w:trPr>
          <w:trHeight w:val="332"/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31501" w14:textId="77777777" w:rsidR="00FA3407" w:rsidRPr="004E197C" w:rsidRDefault="00FA3407" w:rsidP="00B475C2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ko-K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ko-KR"/>
              </w:rPr>
              <w:t>HA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9B79B" w14:textId="77777777" w:rsidR="00FA3407" w:rsidRPr="004E197C" w:rsidRDefault="00FA3407" w:rsidP="00B475C2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ko-K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ko-KR"/>
              </w:rPr>
              <w:t>S</w:t>
            </w:r>
            <w:r>
              <w:rPr>
                <w:rFonts w:cs="Times New Roman" w:hint="eastAsia"/>
                <w:color w:val="000000"/>
                <w:sz w:val="21"/>
                <w:szCs w:val="21"/>
                <w:lang w:eastAsia="ko-KR"/>
              </w:rPr>
              <w:t>1</w:t>
            </w:r>
            <w:r>
              <w:rPr>
                <w:rFonts w:cs="Times New Roman"/>
                <w:color w:val="000000"/>
                <w:sz w:val="21"/>
                <w:szCs w:val="21"/>
                <w:lang w:eastAsia="ko-KR"/>
              </w:rPr>
              <w:t>23A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59E5C" w14:textId="77777777" w:rsidR="00FA3407" w:rsidRDefault="00FA3407" w:rsidP="00B475C2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ko-KR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ko-KR"/>
              </w:rPr>
              <w:t>P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8FC3A" w14:textId="77777777" w:rsidR="00FA3407" w:rsidRPr="004E197C" w:rsidRDefault="00FA3407" w:rsidP="00B475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ko-KR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ko-KR"/>
              </w:rPr>
              <w:t>I</w:t>
            </w:r>
            <w:r>
              <w:rPr>
                <w:rFonts w:cs="Times New Roman"/>
                <w:color w:val="000000"/>
                <w:sz w:val="21"/>
                <w:szCs w:val="21"/>
                <w:lang w:eastAsia="ko-KR"/>
              </w:rPr>
              <w:t xml:space="preserve">ncreased binding affinity to </w:t>
            </w:r>
            <w:r w:rsidRPr="00EC5569">
              <w:rPr>
                <w:rFonts w:cs="Times New Roman" w:hint="eastAsia"/>
                <w:color w:val="000000"/>
                <w:sz w:val="21"/>
                <w:szCs w:val="21"/>
                <w:lang w:eastAsia="ko-KR"/>
              </w:rPr>
              <w:t>α</w:t>
            </w:r>
            <w:r w:rsidRPr="00EC5569">
              <w:rPr>
                <w:rFonts w:cs="Times New Roman"/>
                <w:color w:val="000000"/>
                <w:sz w:val="21"/>
                <w:szCs w:val="21"/>
                <w:lang w:eastAsia="ko-KR"/>
              </w:rPr>
              <w:t>-2,6 sialic</w:t>
            </w:r>
            <w:r>
              <w:rPr>
                <w:rFonts w:cs="Times New Roman"/>
                <w:color w:val="000000"/>
                <w:sz w:val="21"/>
                <w:szCs w:val="21"/>
                <w:lang w:eastAsia="ko-KR"/>
              </w:rPr>
              <w:t xml:space="preserve"> acid receptors</w:t>
            </w:r>
          </w:p>
        </w:tc>
      </w:tr>
      <w:tr w:rsidR="00FA3407" w:rsidRPr="00D47AB4" w14:paraId="599FC4E9" w14:textId="77777777" w:rsidTr="00B475C2">
        <w:trPr>
          <w:trHeight w:val="332"/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45082" w14:textId="77777777" w:rsidR="00FA3407" w:rsidRPr="004E197C" w:rsidRDefault="00FA3407" w:rsidP="00B475C2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ko-KR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ko-KR"/>
              </w:rPr>
              <w:t>H</w:t>
            </w:r>
            <w:r>
              <w:rPr>
                <w:rFonts w:cs="Times New Roman"/>
                <w:color w:val="000000"/>
                <w:sz w:val="21"/>
                <w:szCs w:val="21"/>
                <w:lang w:eastAsia="ko-KR"/>
              </w:rPr>
              <w:t>A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13EA1" w14:textId="77777777" w:rsidR="00FA3407" w:rsidRPr="00B310C7" w:rsidRDefault="00FA3407" w:rsidP="00B475C2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ko-KR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ko-KR"/>
              </w:rPr>
              <w:t>S</w:t>
            </w:r>
            <w:r>
              <w:rPr>
                <w:rFonts w:cs="Times New Roman"/>
                <w:color w:val="000000"/>
                <w:sz w:val="21"/>
                <w:szCs w:val="21"/>
                <w:lang w:eastAsia="ko-KR"/>
              </w:rPr>
              <w:t>133A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C6C6"/>
            <w:vAlign w:val="center"/>
          </w:tcPr>
          <w:p w14:paraId="6F2C7130" w14:textId="77777777" w:rsidR="00FA3407" w:rsidRDefault="00FA3407" w:rsidP="00B475C2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ko-KR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ko-KR"/>
              </w:rPr>
              <w:t>A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F4250" w14:textId="77777777" w:rsidR="00FA3407" w:rsidRPr="004E197C" w:rsidRDefault="00FA3407" w:rsidP="00B475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ko-KR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ko-KR"/>
              </w:rPr>
              <w:t>I</w:t>
            </w:r>
            <w:r>
              <w:rPr>
                <w:rFonts w:cs="Times New Roman"/>
                <w:color w:val="000000"/>
                <w:sz w:val="21"/>
                <w:szCs w:val="21"/>
                <w:lang w:eastAsia="ko-KR"/>
              </w:rPr>
              <w:t xml:space="preserve">ncreased binding affinity to </w:t>
            </w:r>
            <w:r w:rsidRPr="00EC5569">
              <w:rPr>
                <w:rFonts w:cs="Times New Roman" w:hint="eastAsia"/>
                <w:color w:val="000000"/>
                <w:sz w:val="21"/>
                <w:szCs w:val="21"/>
                <w:lang w:eastAsia="ko-KR"/>
              </w:rPr>
              <w:t>α</w:t>
            </w:r>
            <w:r w:rsidRPr="00EC5569">
              <w:rPr>
                <w:rFonts w:cs="Times New Roman"/>
                <w:color w:val="000000"/>
                <w:sz w:val="21"/>
                <w:szCs w:val="21"/>
                <w:lang w:eastAsia="ko-KR"/>
              </w:rPr>
              <w:t>-2,6 sialic</w:t>
            </w:r>
            <w:r>
              <w:rPr>
                <w:rFonts w:cs="Times New Roman"/>
                <w:color w:val="000000"/>
                <w:sz w:val="21"/>
                <w:szCs w:val="21"/>
                <w:lang w:eastAsia="ko-KR"/>
              </w:rPr>
              <w:t xml:space="preserve"> acid receptors</w:t>
            </w:r>
          </w:p>
        </w:tc>
      </w:tr>
      <w:tr w:rsidR="00FA3407" w:rsidRPr="00D47AB4" w14:paraId="17D22DD5" w14:textId="77777777" w:rsidTr="00B475C2">
        <w:trPr>
          <w:trHeight w:val="332"/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21448" w14:textId="77777777" w:rsidR="00FA3407" w:rsidRPr="004E197C" w:rsidRDefault="00FA3407" w:rsidP="00B475C2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ko-KR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ko-KR"/>
              </w:rPr>
              <w:t>H</w:t>
            </w:r>
            <w:r>
              <w:rPr>
                <w:rFonts w:cs="Times New Roman"/>
                <w:color w:val="000000"/>
                <w:sz w:val="21"/>
                <w:szCs w:val="21"/>
                <w:lang w:eastAsia="ko-KR"/>
              </w:rPr>
              <w:t>A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0EEBE" w14:textId="77777777" w:rsidR="00FA3407" w:rsidRPr="004E197C" w:rsidRDefault="00FA3407" w:rsidP="00B475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ko-KR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ko-KR"/>
              </w:rPr>
              <w:t>S</w:t>
            </w:r>
            <w:r>
              <w:rPr>
                <w:rFonts w:cs="Times New Roman"/>
                <w:color w:val="000000"/>
                <w:sz w:val="21"/>
                <w:szCs w:val="21"/>
                <w:lang w:eastAsia="ko-KR"/>
              </w:rPr>
              <w:t>154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C6C6"/>
            <w:vAlign w:val="center"/>
          </w:tcPr>
          <w:p w14:paraId="6433A7AB" w14:textId="77777777" w:rsidR="00FA3407" w:rsidRPr="00D123BE" w:rsidRDefault="00FA3407" w:rsidP="00B475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ko-KR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ko-KR"/>
              </w:rPr>
              <w:t>N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43140" w14:textId="77777777" w:rsidR="00FA3407" w:rsidRPr="004E197C" w:rsidRDefault="00FA3407" w:rsidP="00B475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ko-KR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ko-KR"/>
              </w:rPr>
              <w:t>I</w:t>
            </w:r>
            <w:r>
              <w:rPr>
                <w:rFonts w:cs="Times New Roman"/>
                <w:color w:val="000000"/>
                <w:sz w:val="21"/>
                <w:szCs w:val="21"/>
                <w:lang w:eastAsia="ko-KR"/>
              </w:rPr>
              <w:t xml:space="preserve">ncreased binding affinity to </w:t>
            </w:r>
            <w:r w:rsidRPr="00EC5569">
              <w:rPr>
                <w:rFonts w:cs="Times New Roman" w:hint="eastAsia"/>
                <w:color w:val="000000"/>
                <w:sz w:val="21"/>
                <w:szCs w:val="21"/>
                <w:lang w:eastAsia="ko-KR"/>
              </w:rPr>
              <w:t>α</w:t>
            </w:r>
            <w:r w:rsidRPr="00EC5569">
              <w:rPr>
                <w:rFonts w:cs="Times New Roman"/>
                <w:color w:val="000000"/>
                <w:sz w:val="21"/>
                <w:szCs w:val="21"/>
                <w:lang w:eastAsia="ko-KR"/>
              </w:rPr>
              <w:t>-2,6 sialic</w:t>
            </w:r>
            <w:r>
              <w:rPr>
                <w:rFonts w:cs="Times New Roman"/>
                <w:color w:val="000000"/>
                <w:sz w:val="21"/>
                <w:szCs w:val="21"/>
                <w:lang w:eastAsia="ko-KR"/>
              </w:rPr>
              <w:t xml:space="preserve"> acid receptors</w:t>
            </w:r>
          </w:p>
        </w:tc>
      </w:tr>
      <w:tr w:rsidR="00FA3407" w:rsidRPr="00D47AB4" w14:paraId="7C8B9D99" w14:textId="77777777" w:rsidTr="00B475C2">
        <w:trPr>
          <w:trHeight w:val="332"/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50617" w14:textId="77777777" w:rsidR="00FA3407" w:rsidRPr="004E197C" w:rsidDel="00365CEF" w:rsidRDefault="00FA3407" w:rsidP="00B475C2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ko-KR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ko-KR"/>
              </w:rPr>
              <w:t>H</w:t>
            </w:r>
            <w:r>
              <w:rPr>
                <w:rFonts w:cs="Times New Roman"/>
                <w:color w:val="000000"/>
                <w:sz w:val="21"/>
                <w:szCs w:val="21"/>
                <w:lang w:eastAsia="ko-KR"/>
              </w:rPr>
              <w:t>A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785A9" w14:textId="77777777" w:rsidR="00FA3407" w:rsidRPr="00C91794" w:rsidDel="00365CEF" w:rsidRDefault="00FA3407" w:rsidP="00B475C2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ko-KR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ko-KR"/>
              </w:rPr>
              <w:t>T</w:t>
            </w:r>
            <w:r>
              <w:rPr>
                <w:rFonts w:cs="Times New Roman"/>
                <w:color w:val="000000"/>
                <w:sz w:val="21"/>
                <w:szCs w:val="21"/>
                <w:lang w:eastAsia="ko-KR"/>
              </w:rPr>
              <w:t>156A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C6C6"/>
            <w:vAlign w:val="center"/>
          </w:tcPr>
          <w:p w14:paraId="030F6E0E" w14:textId="77777777" w:rsidR="00FA3407" w:rsidRPr="00657E11" w:rsidRDefault="00FA3407" w:rsidP="00B475C2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ko-KR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ko-KR"/>
              </w:rPr>
              <w:t>A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DB168" w14:textId="77777777" w:rsidR="00FA3407" w:rsidRPr="004E197C" w:rsidDel="00365CEF" w:rsidRDefault="00FA3407" w:rsidP="00B475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ko-KR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ko-KR"/>
              </w:rPr>
              <w:t>I</w:t>
            </w:r>
            <w:r>
              <w:rPr>
                <w:rFonts w:cs="Times New Roman"/>
                <w:color w:val="000000"/>
                <w:sz w:val="21"/>
                <w:szCs w:val="21"/>
                <w:lang w:eastAsia="ko-KR"/>
              </w:rPr>
              <w:t xml:space="preserve">ncreased binding affinity to </w:t>
            </w:r>
            <w:r w:rsidRPr="00EC5569">
              <w:rPr>
                <w:rFonts w:cs="Times New Roman" w:hint="eastAsia"/>
                <w:color w:val="000000"/>
                <w:sz w:val="21"/>
                <w:szCs w:val="21"/>
                <w:lang w:eastAsia="ko-KR"/>
              </w:rPr>
              <w:t>α</w:t>
            </w:r>
            <w:r w:rsidRPr="00EC5569">
              <w:rPr>
                <w:rFonts w:cs="Times New Roman"/>
                <w:color w:val="000000"/>
                <w:sz w:val="21"/>
                <w:szCs w:val="21"/>
                <w:lang w:eastAsia="ko-KR"/>
              </w:rPr>
              <w:t>-2,6 sialic</w:t>
            </w:r>
            <w:r>
              <w:rPr>
                <w:rFonts w:cs="Times New Roman"/>
                <w:color w:val="000000"/>
                <w:sz w:val="21"/>
                <w:szCs w:val="21"/>
                <w:lang w:eastAsia="ko-KR"/>
              </w:rPr>
              <w:t xml:space="preserve"> acid receptors</w:t>
            </w:r>
          </w:p>
        </w:tc>
      </w:tr>
      <w:tr w:rsidR="00FA3407" w:rsidRPr="00D47AB4" w14:paraId="54165EEC" w14:textId="77777777" w:rsidTr="00B475C2">
        <w:trPr>
          <w:trHeight w:val="332"/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9FDFA" w14:textId="77777777" w:rsidR="00FA3407" w:rsidRPr="004E197C" w:rsidDel="00365CEF" w:rsidRDefault="00FA3407" w:rsidP="00B475C2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ko-KR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ko-KR"/>
              </w:rPr>
              <w:t>H</w:t>
            </w:r>
            <w:r>
              <w:rPr>
                <w:rFonts w:cs="Times New Roman"/>
                <w:color w:val="000000"/>
                <w:sz w:val="21"/>
                <w:szCs w:val="21"/>
                <w:lang w:eastAsia="ko-KR"/>
              </w:rPr>
              <w:t>A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11458" w14:textId="77777777" w:rsidR="00FA3407" w:rsidRPr="00734A80" w:rsidDel="00365CEF" w:rsidRDefault="00FA3407" w:rsidP="00B475C2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ko-K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ko-KR"/>
              </w:rPr>
              <w:t>T188I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65A79" w14:textId="77777777" w:rsidR="00FA3407" w:rsidRPr="00734A80" w:rsidRDefault="00FA3407" w:rsidP="00B475C2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ko-KR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ko-KR"/>
              </w:rPr>
              <w:t>T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99A05" w14:textId="77777777" w:rsidR="00FA3407" w:rsidRPr="004E197C" w:rsidDel="00365CEF" w:rsidRDefault="00FA3407" w:rsidP="00B475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ko-KR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ko-KR"/>
              </w:rPr>
              <w:t>I</w:t>
            </w:r>
            <w:r>
              <w:rPr>
                <w:rFonts w:cs="Times New Roman"/>
                <w:color w:val="000000"/>
                <w:sz w:val="21"/>
                <w:szCs w:val="21"/>
                <w:lang w:eastAsia="ko-KR"/>
              </w:rPr>
              <w:t xml:space="preserve">ncreased binding affinity to </w:t>
            </w:r>
            <w:r w:rsidRPr="00EC5569">
              <w:rPr>
                <w:rFonts w:cs="Times New Roman" w:hint="eastAsia"/>
                <w:color w:val="000000"/>
                <w:sz w:val="21"/>
                <w:szCs w:val="21"/>
                <w:lang w:eastAsia="ko-KR"/>
              </w:rPr>
              <w:t>α</w:t>
            </w:r>
            <w:r w:rsidRPr="00EC5569">
              <w:rPr>
                <w:rFonts w:cs="Times New Roman"/>
                <w:color w:val="000000"/>
                <w:sz w:val="21"/>
                <w:szCs w:val="21"/>
                <w:lang w:eastAsia="ko-KR"/>
              </w:rPr>
              <w:t>-2,6 sialic</w:t>
            </w:r>
            <w:r>
              <w:rPr>
                <w:rFonts w:cs="Times New Roman"/>
                <w:color w:val="000000"/>
                <w:sz w:val="21"/>
                <w:szCs w:val="21"/>
                <w:lang w:eastAsia="ko-KR"/>
              </w:rPr>
              <w:t xml:space="preserve"> acid receptors</w:t>
            </w:r>
          </w:p>
        </w:tc>
      </w:tr>
      <w:tr w:rsidR="00FA3407" w:rsidRPr="00D47AB4" w14:paraId="6962F14D" w14:textId="77777777" w:rsidTr="00B475C2">
        <w:trPr>
          <w:trHeight w:val="332"/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46AE9" w14:textId="77777777" w:rsidR="00FA3407" w:rsidRPr="00EC1D32" w:rsidDel="00365CEF" w:rsidRDefault="00FA3407" w:rsidP="00B475C2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ko-KR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ko-KR"/>
              </w:rPr>
              <w:t>H</w:t>
            </w:r>
            <w:r>
              <w:rPr>
                <w:rFonts w:cs="Times New Roman"/>
                <w:color w:val="000000"/>
                <w:sz w:val="21"/>
                <w:szCs w:val="21"/>
                <w:lang w:eastAsia="ko-KR"/>
              </w:rPr>
              <w:t>A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65684" w14:textId="77777777" w:rsidR="00FA3407" w:rsidRPr="00734A80" w:rsidDel="00365CEF" w:rsidRDefault="00FA3407" w:rsidP="00B475C2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ko-KR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ko-KR"/>
              </w:rPr>
              <w:t>V</w:t>
            </w:r>
            <w:r>
              <w:rPr>
                <w:rFonts w:cs="Times New Roman"/>
                <w:color w:val="000000"/>
                <w:sz w:val="21"/>
                <w:szCs w:val="21"/>
                <w:lang w:eastAsia="ko-KR"/>
              </w:rPr>
              <w:t>210I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1F91E" w14:textId="77777777" w:rsidR="00FA3407" w:rsidRPr="00C66512" w:rsidRDefault="00FA3407" w:rsidP="00B475C2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ko-KR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ko-KR"/>
              </w:rPr>
              <w:t>V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ED4B4" w14:textId="77777777" w:rsidR="00FA3407" w:rsidRPr="004E197C" w:rsidDel="00365CEF" w:rsidRDefault="00FA3407" w:rsidP="00B475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ko-KR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ko-KR"/>
              </w:rPr>
              <w:t>I</w:t>
            </w:r>
            <w:r>
              <w:rPr>
                <w:rFonts w:cs="Times New Roman"/>
                <w:color w:val="000000"/>
                <w:sz w:val="21"/>
                <w:szCs w:val="21"/>
                <w:lang w:eastAsia="ko-KR"/>
              </w:rPr>
              <w:t xml:space="preserve">ncreased binding affinity to </w:t>
            </w:r>
            <w:r w:rsidRPr="00EC5569">
              <w:rPr>
                <w:rFonts w:cs="Times New Roman" w:hint="eastAsia"/>
                <w:color w:val="000000"/>
                <w:sz w:val="21"/>
                <w:szCs w:val="21"/>
                <w:lang w:eastAsia="ko-KR"/>
              </w:rPr>
              <w:t>α</w:t>
            </w:r>
            <w:r w:rsidRPr="00EC5569">
              <w:rPr>
                <w:rFonts w:cs="Times New Roman"/>
                <w:color w:val="000000"/>
                <w:sz w:val="21"/>
                <w:szCs w:val="21"/>
                <w:lang w:eastAsia="ko-KR"/>
              </w:rPr>
              <w:t>-2,6 sialic</w:t>
            </w:r>
            <w:r>
              <w:rPr>
                <w:rFonts w:cs="Times New Roman"/>
                <w:color w:val="000000"/>
                <w:sz w:val="21"/>
                <w:szCs w:val="21"/>
                <w:lang w:eastAsia="ko-KR"/>
              </w:rPr>
              <w:t xml:space="preserve"> acid receptors</w:t>
            </w:r>
          </w:p>
        </w:tc>
      </w:tr>
      <w:tr w:rsidR="00FA3407" w:rsidRPr="00D47AB4" w14:paraId="34097E11" w14:textId="77777777" w:rsidTr="00B475C2">
        <w:trPr>
          <w:trHeight w:val="332"/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0171A" w14:textId="77777777" w:rsidR="00FA3407" w:rsidRPr="00EC1D32" w:rsidDel="00365CEF" w:rsidRDefault="00FA3407" w:rsidP="00B475C2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ko-KR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ko-KR"/>
              </w:rPr>
              <w:t>H</w:t>
            </w:r>
            <w:r>
              <w:rPr>
                <w:rFonts w:cs="Times New Roman"/>
                <w:color w:val="000000"/>
                <w:sz w:val="21"/>
                <w:szCs w:val="21"/>
                <w:lang w:eastAsia="ko-KR"/>
              </w:rPr>
              <w:t>A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30B26" w14:textId="77777777" w:rsidR="00FA3407" w:rsidRPr="00EC1D32" w:rsidDel="00365CEF" w:rsidRDefault="00FA3407" w:rsidP="00B475C2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ko-KR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ko-KR"/>
              </w:rPr>
              <w:t>Q</w:t>
            </w:r>
            <w:r>
              <w:rPr>
                <w:rFonts w:cs="Times New Roman"/>
                <w:color w:val="000000"/>
                <w:sz w:val="21"/>
                <w:szCs w:val="21"/>
                <w:lang w:eastAsia="ko-KR"/>
              </w:rPr>
              <w:t>222L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F8E51" w14:textId="77777777" w:rsidR="00FA3407" w:rsidRPr="00EC1D32" w:rsidRDefault="00FA3407" w:rsidP="00B475C2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ko-KR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ko-KR"/>
              </w:rPr>
              <w:t>Q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38746" w14:textId="77777777" w:rsidR="00FA3407" w:rsidRPr="004E197C" w:rsidDel="00365CEF" w:rsidRDefault="00FA3407" w:rsidP="00B475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ko-KR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ko-KR"/>
              </w:rPr>
              <w:t>I</w:t>
            </w:r>
            <w:r>
              <w:rPr>
                <w:rFonts w:cs="Times New Roman"/>
                <w:color w:val="000000"/>
                <w:sz w:val="21"/>
                <w:szCs w:val="21"/>
                <w:lang w:eastAsia="ko-KR"/>
              </w:rPr>
              <w:t xml:space="preserve">ncreased binding affinity to </w:t>
            </w:r>
            <w:r w:rsidRPr="00EC5569">
              <w:rPr>
                <w:rFonts w:cs="Times New Roman" w:hint="eastAsia"/>
                <w:color w:val="000000"/>
                <w:sz w:val="21"/>
                <w:szCs w:val="21"/>
                <w:lang w:eastAsia="ko-KR"/>
              </w:rPr>
              <w:t>α</w:t>
            </w:r>
            <w:r w:rsidRPr="00EC5569">
              <w:rPr>
                <w:rFonts w:cs="Times New Roman"/>
                <w:color w:val="000000"/>
                <w:sz w:val="21"/>
                <w:szCs w:val="21"/>
                <w:lang w:eastAsia="ko-KR"/>
              </w:rPr>
              <w:t>-2,6 sialic</w:t>
            </w:r>
            <w:r>
              <w:rPr>
                <w:rFonts w:cs="Times New Roman"/>
                <w:color w:val="000000"/>
                <w:sz w:val="21"/>
                <w:szCs w:val="21"/>
                <w:lang w:eastAsia="ko-KR"/>
              </w:rPr>
              <w:t xml:space="preserve"> acid receptors</w:t>
            </w:r>
          </w:p>
        </w:tc>
      </w:tr>
      <w:tr w:rsidR="00FA3407" w:rsidRPr="00D47AB4" w14:paraId="141E13B2" w14:textId="77777777" w:rsidTr="00B475C2">
        <w:trPr>
          <w:trHeight w:val="332"/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632E8" w14:textId="77777777" w:rsidR="00FA3407" w:rsidRPr="00EC1D32" w:rsidDel="00365CEF" w:rsidRDefault="00FA3407" w:rsidP="00B475C2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ko-KR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ko-KR"/>
              </w:rPr>
              <w:t>H</w:t>
            </w:r>
            <w:r>
              <w:rPr>
                <w:rFonts w:cs="Times New Roman"/>
                <w:color w:val="000000"/>
                <w:sz w:val="21"/>
                <w:szCs w:val="21"/>
                <w:lang w:eastAsia="ko-KR"/>
              </w:rPr>
              <w:t>A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BDB3B" w14:textId="77777777" w:rsidR="00FA3407" w:rsidRPr="00EC1D32" w:rsidDel="00365CEF" w:rsidRDefault="00FA3407" w:rsidP="00B475C2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ko-KR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ko-KR"/>
              </w:rPr>
              <w:t>G</w:t>
            </w:r>
            <w:r>
              <w:rPr>
                <w:rFonts w:cs="Times New Roman"/>
                <w:color w:val="000000"/>
                <w:sz w:val="21"/>
                <w:szCs w:val="21"/>
                <w:lang w:eastAsia="ko-KR"/>
              </w:rPr>
              <w:t>224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61E1C" w14:textId="77777777" w:rsidR="00FA3407" w:rsidRPr="00EC1D32" w:rsidRDefault="00FA3407" w:rsidP="00B475C2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ko-KR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ko-KR"/>
              </w:rPr>
              <w:t>G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DCA12" w14:textId="77777777" w:rsidR="00FA3407" w:rsidRPr="004E197C" w:rsidDel="00365CEF" w:rsidRDefault="00FA3407" w:rsidP="00B475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ko-KR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ko-KR"/>
              </w:rPr>
              <w:t>I</w:t>
            </w:r>
            <w:r>
              <w:rPr>
                <w:rFonts w:cs="Times New Roman"/>
                <w:color w:val="000000"/>
                <w:sz w:val="21"/>
                <w:szCs w:val="21"/>
                <w:lang w:eastAsia="ko-KR"/>
              </w:rPr>
              <w:t xml:space="preserve">ncreased binding affinity to </w:t>
            </w:r>
            <w:r w:rsidRPr="00EC5569">
              <w:rPr>
                <w:rFonts w:cs="Times New Roman" w:hint="eastAsia"/>
                <w:color w:val="000000"/>
                <w:sz w:val="21"/>
                <w:szCs w:val="21"/>
                <w:lang w:eastAsia="ko-KR"/>
              </w:rPr>
              <w:t>α</w:t>
            </w:r>
            <w:r w:rsidRPr="00EC5569">
              <w:rPr>
                <w:rFonts w:cs="Times New Roman"/>
                <w:color w:val="000000"/>
                <w:sz w:val="21"/>
                <w:szCs w:val="21"/>
                <w:lang w:eastAsia="ko-KR"/>
              </w:rPr>
              <w:t>-2,6 sialic</w:t>
            </w:r>
            <w:r>
              <w:rPr>
                <w:rFonts w:cs="Times New Roman"/>
                <w:color w:val="000000"/>
                <w:sz w:val="21"/>
                <w:szCs w:val="21"/>
                <w:lang w:eastAsia="ko-KR"/>
              </w:rPr>
              <w:t xml:space="preserve"> acid receptors</w:t>
            </w:r>
          </w:p>
        </w:tc>
      </w:tr>
      <w:tr w:rsidR="00FA3407" w:rsidRPr="00D47AB4" w14:paraId="7602C7F4" w14:textId="77777777" w:rsidTr="00B475C2">
        <w:trPr>
          <w:trHeight w:val="332"/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65081" w14:textId="77777777" w:rsidR="00FA3407" w:rsidRPr="00671063" w:rsidDel="00365CEF" w:rsidRDefault="00FA3407" w:rsidP="00B475C2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ko-KR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ko-KR"/>
              </w:rPr>
              <w:t>N</w:t>
            </w:r>
            <w:r>
              <w:rPr>
                <w:rFonts w:cs="Times New Roman"/>
                <w:color w:val="000000"/>
                <w:sz w:val="21"/>
                <w:szCs w:val="21"/>
                <w:lang w:eastAsia="ko-KR"/>
              </w:rPr>
              <w:t>P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B5195" w14:textId="77777777" w:rsidR="00FA3407" w:rsidRPr="00402127" w:rsidDel="00365CEF" w:rsidRDefault="00FA3407" w:rsidP="00B475C2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ko-KR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ko-KR"/>
              </w:rPr>
              <w:t>Y</w:t>
            </w:r>
            <w:r>
              <w:rPr>
                <w:rFonts w:cs="Times New Roman"/>
                <w:color w:val="000000"/>
                <w:sz w:val="21"/>
                <w:szCs w:val="21"/>
                <w:lang w:eastAsia="ko-KR"/>
              </w:rPr>
              <w:t>52NQH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C6C6"/>
            <w:vAlign w:val="center"/>
          </w:tcPr>
          <w:p w14:paraId="0D65B07A" w14:textId="77777777" w:rsidR="00FA3407" w:rsidRPr="00402127" w:rsidRDefault="00FA3407" w:rsidP="00B475C2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ko-KR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ko-KR"/>
              </w:rPr>
              <w:t>H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FE8CD" w14:textId="77777777" w:rsidR="00FA3407" w:rsidRPr="00C77395" w:rsidDel="00365CEF" w:rsidRDefault="00FA3407" w:rsidP="00B475C2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ko-K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ko-KR"/>
              </w:rPr>
              <w:t>Increased viral replication</w:t>
            </w:r>
          </w:p>
        </w:tc>
      </w:tr>
      <w:tr w:rsidR="00FA3407" w:rsidRPr="00D47AB4" w14:paraId="222124A8" w14:textId="77777777" w:rsidTr="00B475C2">
        <w:trPr>
          <w:trHeight w:val="332"/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DC06B" w14:textId="77777777" w:rsidR="00FA3407" w:rsidRPr="00D22A02" w:rsidDel="00365CEF" w:rsidRDefault="00FA3407" w:rsidP="00B475C2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ko-KR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ko-KR"/>
              </w:rPr>
              <w:lastRenderedPageBreak/>
              <w:t>N</w:t>
            </w:r>
            <w:r>
              <w:rPr>
                <w:rFonts w:cs="Times New Roman"/>
                <w:color w:val="000000"/>
                <w:sz w:val="21"/>
                <w:szCs w:val="21"/>
                <w:lang w:eastAsia="ko-KR"/>
              </w:rPr>
              <w:t>P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BAE8E" w14:textId="77777777" w:rsidR="00FA3407" w:rsidRPr="00D22A02" w:rsidDel="00365CEF" w:rsidRDefault="00FA3407" w:rsidP="00B475C2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ko-KR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ko-KR"/>
              </w:rPr>
              <w:t>F</w:t>
            </w:r>
            <w:r>
              <w:rPr>
                <w:rFonts w:cs="Times New Roman"/>
                <w:color w:val="000000"/>
                <w:sz w:val="21"/>
                <w:szCs w:val="21"/>
                <w:lang w:eastAsia="ko-KR"/>
              </w:rPr>
              <w:t>313Y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41D5A" w14:textId="77777777" w:rsidR="00FA3407" w:rsidRPr="00D22A02" w:rsidRDefault="00FA3407" w:rsidP="00B475C2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ko-KR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ko-KR"/>
              </w:rPr>
              <w:t>F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70680" w14:textId="77777777" w:rsidR="00FA3407" w:rsidRPr="004E197C" w:rsidDel="00365CEF" w:rsidRDefault="00FA3407" w:rsidP="00B475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ko-K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ko-KR"/>
              </w:rPr>
              <w:t>Increased viral replication</w:t>
            </w:r>
          </w:p>
        </w:tc>
      </w:tr>
      <w:tr w:rsidR="00FA3407" w:rsidRPr="00D47AB4" w14:paraId="1025E386" w14:textId="77777777" w:rsidTr="00B475C2">
        <w:trPr>
          <w:trHeight w:val="332"/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817CC" w14:textId="77777777" w:rsidR="00FA3407" w:rsidRPr="004E197C" w:rsidDel="00365CEF" w:rsidRDefault="00FA3407" w:rsidP="00B475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ko-KR"/>
              </w:rPr>
            </w:pPr>
            <w:r w:rsidRPr="004E197C">
              <w:rPr>
                <w:rFonts w:eastAsia="Times New Roman" w:cs="Times New Roman"/>
                <w:color w:val="000000"/>
                <w:sz w:val="21"/>
                <w:szCs w:val="21"/>
                <w:lang w:eastAsia="ko-KR"/>
              </w:rPr>
              <w:t>NP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5D3FD" w14:textId="77777777" w:rsidR="00FA3407" w:rsidRPr="004E197C" w:rsidDel="00365CEF" w:rsidRDefault="00FA3407" w:rsidP="00B475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ko-KR"/>
              </w:rPr>
            </w:pPr>
            <w:r w:rsidRPr="004E197C">
              <w:rPr>
                <w:rFonts w:eastAsia="Times New Roman" w:cs="Times New Roman"/>
                <w:color w:val="000000"/>
                <w:sz w:val="21"/>
                <w:szCs w:val="21"/>
                <w:lang w:eastAsia="ko-KR"/>
              </w:rPr>
              <w:t>N319K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C6C6"/>
            <w:vAlign w:val="center"/>
          </w:tcPr>
          <w:p w14:paraId="46A25385" w14:textId="77777777" w:rsidR="00FA3407" w:rsidRPr="00D22A02" w:rsidRDefault="00FA3407" w:rsidP="00B475C2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ko-KR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ko-KR"/>
              </w:rPr>
              <w:t>K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B0183" w14:textId="77777777" w:rsidR="00FA3407" w:rsidRPr="004E197C" w:rsidDel="00365CEF" w:rsidRDefault="00FA3407" w:rsidP="00B475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ko-KR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ko-KR"/>
              </w:rPr>
              <w:t>Increased polymerase activity in mammalian cell line</w:t>
            </w:r>
          </w:p>
        </w:tc>
      </w:tr>
      <w:tr w:rsidR="00FA3407" w:rsidRPr="00D47AB4" w14:paraId="7F38C8FE" w14:textId="77777777" w:rsidTr="00B475C2">
        <w:trPr>
          <w:trHeight w:val="332"/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6327F" w14:textId="77777777" w:rsidR="00FA3407" w:rsidRPr="00D22A02" w:rsidDel="00365CEF" w:rsidRDefault="00FA3407" w:rsidP="00B475C2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ko-KR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ko-KR"/>
              </w:rPr>
              <w:t>M</w:t>
            </w:r>
            <w:r>
              <w:rPr>
                <w:rFonts w:cs="Times New Roman"/>
                <w:color w:val="000000"/>
                <w:sz w:val="21"/>
                <w:szCs w:val="21"/>
                <w:lang w:eastAsia="ko-KR"/>
              </w:rPr>
              <w:t>P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BE90F" w14:textId="77777777" w:rsidR="00FA3407" w:rsidRPr="00D22A02" w:rsidDel="00365CEF" w:rsidRDefault="00FA3407" w:rsidP="00B475C2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ko-KR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ko-KR"/>
              </w:rPr>
              <w:t>N</w:t>
            </w:r>
            <w:r>
              <w:rPr>
                <w:rFonts w:cs="Times New Roman"/>
                <w:color w:val="000000"/>
                <w:sz w:val="21"/>
                <w:szCs w:val="21"/>
                <w:lang w:eastAsia="ko-KR"/>
              </w:rPr>
              <w:t>30D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C6C6"/>
            <w:vAlign w:val="center"/>
          </w:tcPr>
          <w:p w14:paraId="2AC8C3C2" w14:textId="77777777" w:rsidR="00FA3407" w:rsidRPr="00D22A02" w:rsidRDefault="00FA3407" w:rsidP="00B475C2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ko-KR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ko-KR"/>
              </w:rPr>
              <w:t>D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0AC51C" w14:textId="77777777" w:rsidR="00FA3407" w:rsidRPr="004E197C" w:rsidDel="00365CEF" w:rsidRDefault="00FA3407" w:rsidP="00B475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ko-K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ko-KR"/>
              </w:rPr>
              <w:t>Increased virulence in mice</w:t>
            </w:r>
          </w:p>
        </w:tc>
      </w:tr>
      <w:tr w:rsidR="00FA3407" w:rsidRPr="00D47AB4" w14:paraId="4626EDCE" w14:textId="77777777" w:rsidTr="00B475C2">
        <w:trPr>
          <w:trHeight w:val="332"/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3A1FF" w14:textId="77777777" w:rsidR="00FA3407" w:rsidRPr="00D22A02" w:rsidDel="00365CEF" w:rsidRDefault="00FA3407" w:rsidP="00B475C2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ko-KR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ko-KR"/>
              </w:rPr>
              <w:t>M</w:t>
            </w:r>
            <w:r>
              <w:rPr>
                <w:rFonts w:cs="Times New Roman"/>
                <w:color w:val="000000"/>
                <w:sz w:val="21"/>
                <w:szCs w:val="21"/>
                <w:lang w:eastAsia="ko-KR"/>
              </w:rPr>
              <w:t>P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A98DE" w14:textId="77777777" w:rsidR="00FA3407" w:rsidRPr="00F025F6" w:rsidDel="00365CEF" w:rsidRDefault="00FA3407" w:rsidP="00B475C2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ko-KR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ko-KR"/>
              </w:rPr>
              <w:t>I</w:t>
            </w:r>
            <w:r>
              <w:rPr>
                <w:rFonts w:cs="Times New Roman"/>
                <w:color w:val="000000"/>
                <w:sz w:val="21"/>
                <w:szCs w:val="21"/>
                <w:lang w:eastAsia="ko-KR"/>
              </w:rPr>
              <w:t>43M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C6C6"/>
            <w:vAlign w:val="center"/>
          </w:tcPr>
          <w:p w14:paraId="06F73F57" w14:textId="77777777" w:rsidR="00FA3407" w:rsidRPr="00F025F6" w:rsidRDefault="00FA3407" w:rsidP="00B475C2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ko-KR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ko-KR"/>
              </w:rPr>
              <w:t>M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45930B" w14:textId="77777777" w:rsidR="00FA3407" w:rsidRPr="004E197C" w:rsidDel="00365CEF" w:rsidRDefault="00FA3407" w:rsidP="00B475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ko-K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ko-KR"/>
              </w:rPr>
              <w:t>Increased virulence in mice</w:t>
            </w:r>
          </w:p>
        </w:tc>
      </w:tr>
      <w:tr w:rsidR="00FA3407" w:rsidRPr="00D47AB4" w14:paraId="697F1F6B" w14:textId="77777777" w:rsidTr="00B475C2">
        <w:trPr>
          <w:trHeight w:val="332"/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DC563" w14:textId="77777777" w:rsidR="00FA3407" w:rsidRPr="00D22A02" w:rsidDel="00365CEF" w:rsidRDefault="00FA3407" w:rsidP="00B475C2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ko-KR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ko-KR"/>
              </w:rPr>
              <w:t>M</w:t>
            </w:r>
            <w:r>
              <w:rPr>
                <w:rFonts w:cs="Times New Roman"/>
                <w:color w:val="000000"/>
                <w:sz w:val="21"/>
                <w:szCs w:val="21"/>
                <w:lang w:eastAsia="ko-KR"/>
              </w:rPr>
              <w:t>P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A40BB" w14:textId="77777777" w:rsidR="00FA3407" w:rsidRPr="00F025F6" w:rsidDel="00365CEF" w:rsidRDefault="00FA3407" w:rsidP="00B475C2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ko-KR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ko-KR"/>
              </w:rPr>
              <w:t>T</w:t>
            </w:r>
            <w:r>
              <w:rPr>
                <w:rFonts w:cs="Times New Roman"/>
                <w:color w:val="000000"/>
                <w:sz w:val="21"/>
                <w:szCs w:val="21"/>
                <w:lang w:eastAsia="ko-KR"/>
              </w:rPr>
              <w:t>215A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C6C6"/>
            <w:vAlign w:val="center"/>
          </w:tcPr>
          <w:p w14:paraId="166210A4" w14:textId="77777777" w:rsidR="00FA3407" w:rsidRPr="00F025F6" w:rsidRDefault="00FA3407" w:rsidP="00B475C2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ko-KR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ko-KR"/>
              </w:rPr>
              <w:t>A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51ABA" w14:textId="77777777" w:rsidR="00FA3407" w:rsidRPr="004E197C" w:rsidDel="00365CEF" w:rsidRDefault="00FA3407" w:rsidP="00B475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ko-K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ko-KR"/>
              </w:rPr>
              <w:t>Increased virulence in mice</w:t>
            </w:r>
          </w:p>
        </w:tc>
      </w:tr>
      <w:tr w:rsidR="00FA3407" w:rsidRPr="00D47AB4" w14:paraId="566C702E" w14:textId="77777777" w:rsidTr="00B475C2">
        <w:trPr>
          <w:trHeight w:val="332"/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54182" w14:textId="77777777" w:rsidR="00FA3407" w:rsidRPr="00D22A02" w:rsidDel="00365CEF" w:rsidRDefault="00FA3407" w:rsidP="00B475C2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ko-K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ko-KR"/>
              </w:rPr>
              <w:t>NS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EF8D0" w14:textId="77777777" w:rsidR="00FA3407" w:rsidRPr="006762CC" w:rsidDel="00365CEF" w:rsidRDefault="00FA3407" w:rsidP="00B475C2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ko-KR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ko-KR"/>
              </w:rPr>
              <w:t>P</w:t>
            </w:r>
            <w:r>
              <w:rPr>
                <w:rFonts w:cs="Times New Roman"/>
                <w:color w:val="000000"/>
                <w:sz w:val="21"/>
                <w:szCs w:val="21"/>
                <w:lang w:eastAsia="ko-KR"/>
              </w:rPr>
              <w:t>42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C6C6"/>
            <w:vAlign w:val="center"/>
          </w:tcPr>
          <w:p w14:paraId="636BFC35" w14:textId="77777777" w:rsidR="00FA3407" w:rsidRPr="006762CC" w:rsidRDefault="00FA3407" w:rsidP="00B475C2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ko-KR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ko-KR"/>
              </w:rPr>
              <w:t>S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76362" w14:textId="77777777" w:rsidR="00FA3407" w:rsidRPr="004E197C" w:rsidDel="00365CEF" w:rsidRDefault="00FA3407" w:rsidP="00B475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ko-K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ko-KR"/>
              </w:rPr>
              <w:t>Increased virulence in mice</w:t>
            </w:r>
          </w:p>
        </w:tc>
      </w:tr>
      <w:tr w:rsidR="00FA3407" w:rsidRPr="00D47AB4" w14:paraId="2D4122EC" w14:textId="77777777" w:rsidTr="00B475C2">
        <w:trPr>
          <w:trHeight w:val="332"/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87CCA" w14:textId="77777777" w:rsidR="00FA3407" w:rsidRPr="00D22A02" w:rsidDel="00365CEF" w:rsidRDefault="00FA3407" w:rsidP="00B475C2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ko-KR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ko-KR"/>
              </w:rPr>
              <w:t>N</w:t>
            </w:r>
            <w:r>
              <w:rPr>
                <w:rFonts w:cs="Times New Roman"/>
                <w:color w:val="000000"/>
                <w:sz w:val="21"/>
                <w:szCs w:val="21"/>
                <w:lang w:eastAsia="ko-KR"/>
              </w:rPr>
              <w:t>S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81052" w14:textId="77777777" w:rsidR="00FA3407" w:rsidRPr="006762CC" w:rsidDel="00365CEF" w:rsidRDefault="00FA3407" w:rsidP="00B475C2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ko-KR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ko-KR"/>
              </w:rPr>
              <w:t>8</w:t>
            </w:r>
            <w:r>
              <w:rPr>
                <w:rFonts w:cs="Times New Roman"/>
                <w:color w:val="000000"/>
                <w:sz w:val="21"/>
                <w:szCs w:val="21"/>
                <w:lang w:eastAsia="ko-KR"/>
              </w:rPr>
              <w:t>0-84 DEL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709CF" w14:textId="77777777" w:rsidR="00FA3407" w:rsidRPr="006762CC" w:rsidRDefault="00FA3407" w:rsidP="00B475C2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ko-KR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ko-KR"/>
              </w:rPr>
              <w:t>T</w:t>
            </w:r>
            <w:r>
              <w:rPr>
                <w:rFonts w:cs="Times New Roman"/>
                <w:color w:val="000000"/>
                <w:sz w:val="21"/>
                <w:szCs w:val="21"/>
                <w:lang w:eastAsia="ko-KR"/>
              </w:rPr>
              <w:t>IAPV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012E2" w14:textId="77777777" w:rsidR="00FA3407" w:rsidRPr="004E197C" w:rsidDel="00365CEF" w:rsidRDefault="00FA3407" w:rsidP="00B475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ko-K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ko-KR"/>
              </w:rPr>
              <w:t>Increased virulence in mice</w:t>
            </w:r>
          </w:p>
        </w:tc>
      </w:tr>
      <w:tr w:rsidR="00FA3407" w:rsidRPr="00D47AB4" w14:paraId="1CA0C9DB" w14:textId="77777777" w:rsidTr="00B475C2">
        <w:trPr>
          <w:trHeight w:val="332"/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581C4" w14:textId="77777777" w:rsidR="00FA3407" w:rsidRPr="006768F3" w:rsidDel="00365CEF" w:rsidRDefault="00FA3407" w:rsidP="00B475C2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ko-KR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ko-KR"/>
              </w:rPr>
              <w:t>N</w:t>
            </w:r>
            <w:r>
              <w:rPr>
                <w:rFonts w:cs="Times New Roman"/>
                <w:color w:val="000000"/>
                <w:sz w:val="21"/>
                <w:szCs w:val="21"/>
                <w:lang w:eastAsia="ko-KR"/>
              </w:rPr>
              <w:t>S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0015D" w14:textId="77777777" w:rsidR="00FA3407" w:rsidRPr="006768F3" w:rsidDel="00365CEF" w:rsidRDefault="00FA3407" w:rsidP="00B475C2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ko-KR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ko-KR"/>
              </w:rPr>
              <w:t>E</w:t>
            </w:r>
            <w:r>
              <w:rPr>
                <w:rFonts w:cs="Times New Roman"/>
                <w:color w:val="000000"/>
                <w:sz w:val="21"/>
                <w:szCs w:val="21"/>
                <w:lang w:eastAsia="ko-KR"/>
              </w:rPr>
              <w:t>SEV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1195E" w14:textId="77777777" w:rsidR="00FA3407" w:rsidRPr="006768F3" w:rsidRDefault="00FA3407" w:rsidP="00B475C2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  <w:lang w:eastAsia="ko-KR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ko-KR"/>
              </w:rPr>
              <w:t>E</w:t>
            </w:r>
            <w:r>
              <w:rPr>
                <w:rFonts w:cs="Times New Roman"/>
                <w:color w:val="000000"/>
                <w:sz w:val="21"/>
                <w:szCs w:val="21"/>
                <w:lang w:eastAsia="ko-KR"/>
              </w:rPr>
              <w:t>SEV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6D0AF" w14:textId="77777777" w:rsidR="00FA3407" w:rsidRPr="004E197C" w:rsidDel="00365CEF" w:rsidRDefault="00FA3407" w:rsidP="00B475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ko-K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ko-KR"/>
              </w:rPr>
              <w:t>Increased virulence in mice</w:t>
            </w:r>
          </w:p>
        </w:tc>
      </w:tr>
    </w:tbl>
    <w:p w14:paraId="383E831E" w14:textId="77777777" w:rsidR="00FE66D1" w:rsidRPr="004F2970" w:rsidRDefault="00FE66D1" w:rsidP="00FE66D1">
      <w:pPr>
        <w:rPr>
          <w:lang w:eastAsia="ko-KR"/>
        </w:rPr>
      </w:pPr>
      <w:r>
        <w:rPr>
          <w:rFonts w:hint="eastAsia"/>
          <w:vertAlign w:val="superscript"/>
          <w:lang w:eastAsia="ko-KR"/>
        </w:rPr>
        <w:t>*</w:t>
      </w:r>
      <w:r>
        <w:rPr>
          <w:lang w:eastAsia="ko-KR"/>
        </w:rPr>
        <w:t>H5 numbering</w:t>
      </w:r>
    </w:p>
    <w:p w14:paraId="58F1AED1" w14:textId="77777777" w:rsidR="00DE23E8" w:rsidRDefault="00DE23E8" w:rsidP="00654E8F">
      <w:pPr>
        <w:spacing w:before="240"/>
      </w:pPr>
    </w:p>
    <w:p w14:paraId="190DAA68" w14:textId="77777777" w:rsidR="006832E7" w:rsidRDefault="006832E7" w:rsidP="00654E8F">
      <w:pPr>
        <w:spacing w:before="240"/>
      </w:pPr>
    </w:p>
    <w:p w14:paraId="40DFA418" w14:textId="77777777" w:rsidR="006832E7" w:rsidRDefault="006832E7" w:rsidP="00654E8F">
      <w:pPr>
        <w:spacing w:before="240"/>
      </w:pPr>
    </w:p>
    <w:p w14:paraId="4A121DD8" w14:textId="77777777" w:rsidR="006832E7" w:rsidRPr="001549D3" w:rsidRDefault="006832E7" w:rsidP="00654E8F">
      <w:pPr>
        <w:spacing w:before="240"/>
      </w:pPr>
    </w:p>
    <w:sectPr w:rsidR="006832E7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272D8F" w14:textId="77777777" w:rsidR="00354E1B" w:rsidRDefault="00354E1B" w:rsidP="00117666">
      <w:pPr>
        <w:spacing w:after="0"/>
      </w:pPr>
      <w:r>
        <w:separator/>
      </w:r>
    </w:p>
  </w:endnote>
  <w:endnote w:type="continuationSeparator" w:id="0">
    <w:p w14:paraId="1FFC2461" w14:textId="77777777" w:rsidR="00354E1B" w:rsidRDefault="00354E1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C216C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216C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C216C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C216C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216C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C216C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AFAB3B" w14:textId="77777777" w:rsidR="00354E1B" w:rsidRDefault="00354E1B" w:rsidP="00117666">
      <w:pPr>
        <w:spacing w:after="0"/>
      </w:pPr>
      <w:r>
        <w:separator/>
      </w:r>
    </w:p>
  </w:footnote>
  <w:footnote w:type="continuationSeparator" w:id="0">
    <w:p w14:paraId="6F0411CB" w14:textId="77777777" w:rsidR="00354E1B" w:rsidRDefault="00354E1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C216C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C216C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93E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23733"/>
    <w:rsid w:val="003544FB"/>
    <w:rsid w:val="00354E1B"/>
    <w:rsid w:val="003D2D47"/>
    <w:rsid w:val="003D2F2D"/>
    <w:rsid w:val="00401590"/>
    <w:rsid w:val="00447801"/>
    <w:rsid w:val="00452E9C"/>
    <w:rsid w:val="004735C8"/>
    <w:rsid w:val="004961FF"/>
    <w:rsid w:val="004A5E12"/>
    <w:rsid w:val="00517A89"/>
    <w:rsid w:val="005250F2"/>
    <w:rsid w:val="00593EEA"/>
    <w:rsid w:val="005A5EEE"/>
    <w:rsid w:val="006375C7"/>
    <w:rsid w:val="00654E8F"/>
    <w:rsid w:val="00660D05"/>
    <w:rsid w:val="006820B1"/>
    <w:rsid w:val="006832E7"/>
    <w:rsid w:val="006B7D14"/>
    <w:rsid w:val="00701727"/>
    <w:rsid w:val="0070566C"/>
    <w:rsid w:val="00714C50"/>
    <w:rsid w:val="00722638"/>
    <w:rsid w:val="00725A7D"/>
    <w:rsid w:val="007501BE"/>
    <w:rsid w:val="00790BB3"/>
    <w:rsid w:val="007C206C"/>
    <w:rsid w:val="00803D24"/>
    <w:rsid w:val="00817DD6"/>
    <w:rsid w:val="00832132"/>
    <w:rsid w:val="00885156"/>
    <w:rsid w:val="008C119F"/>
    <w:rsid w:val="009151AA"/>
    <w:rsid w:val="0093429D"/>
    <w:rsid w:val="00943573"/>
    <w:rsid w:val="00970F7D"/>
    <w:rsid w:val="00994A3D"/>
    <w:rsid w:val="009C2B12"/>
    <w:rsid w:val="009C70F3"/>
    <w:rsid w:val="009D2177"/>
    <w:rsid w:val="00A174D9"/>
    <w:rsid w:val="00A21609"/>
    <w:rsid w:val="00A569CD"/>
    <w:rsid w:val="00A61DAB"/>
    <w:rsid w:val="00AB5EE2"/>
    <w:rsid w:val="00AB6715"/>
    <w:rsid w:val="00B11653"/>
    <w:rsid w:val="00B1671E"/>
    <w:rsid w:val="00B25EB8"/>
    <w:rsid w:val="00B354E1"/>
    <w:rsid w:val="00B37F4D"/>
    <w:rsid w:val="00C216C8"/>
    <w:rsid w:val="00C52A7B"/>
    <w:rsid w:val="00C56BAF"/>
    <w:rsid w:val="00C679AA"/>
    <w:rsid w:val="00C75972"/>
    <w:rsid w:val="00C94596"/>
    <w:rsid w:val="00CC0A3A"/>
    <w:rsid w:val="00CD066B"/>
    <w:rsid w:val="00CD1608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86F8F"/>
    <w:rsid w:val="00FA3407"/>
    <w:rsid w:val="00FE6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Default">
    <w:name w:val="Default"/>
    <w:rsid w:val="00B11653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5</TotalTime>
  <Pages>2</Pages>
  <Words>336</Words>
  <Characters>192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조용진</cp:lastModifiedBy>
  <cp:revision>20</cp:revision>
  <cp:lastPrinted>2013-10-03T12:51:00Z</cp:lastPrinted>
  <dcterms:created xsi:type="dcterms:W3CDTF">2022-11-17T16:58:00Z</dcterms:created>
  <dcterms:modified xsi:type="dcterms:W3CDTF">2024-01-05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